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Cs w:val="21"/>
        </w:rPr>
        <w:t>1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 xml:space="preserve"> Clinical characteristics and Laboratory</w:t>
      </w:r>
      <w:r>
        <w:rPr>
          <w:rFonts w:ascii="Times New Roman" w:hAnsi="Times New Roman" w:eastAsia="宋体" w:cs="Times New Roman"/>
          <w:color w:val="auto"/>
          <w:szCs w:val="21"/>
          <w:shd w:val="clear" w:color="auto" w:fill="FFFFFF"/>
        </w:rPr>
        <w:t> </w:t>
      </w:r>
      <w:r>
        <w:rPr>
          <w:rFonts w:ascii="Times New Roman" w:hAnsi="Times New Roman" w:cs="Times New Roman"/>
          <w:color w:val="auto"/>
          <w:szCs w:val="21"/>
        </w:rPr>
        <w:t>findings of 140 enrolled patients</w:t>
      </w:r>
    </w:p>
    <w:p>
      <w:pPr>
        <w:rPr>
          <w:rFonts w:ascii="Times New Roman" w:hAnsi="Times New Roman" w:cs="Times New Roman"/>
          <w:color w:val="auto"/>
          <w:szCs w:val="21"/>
        </w:rPr>
      </w:pPr>
    </w:p>
    <w:tbl>
      <w:tblPr>
        <w:tblStyle w:val="3"/>
        <w:tblW w:w="9088" w:type="dxa"/>
        <w:tblInd w:w="-5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3000"/>
        <w:gridCol w:w="1278"/>
        <w:gridCol w:w="1678"/>
        <w:gridCol w:w="1631"/>
        <w:gridCol w:w="8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66" w:type="dxa"/>
            <w:gridSpan w:val="2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8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en-US" w:eastAsia="zh-CN"/>
              </w:rPr>
              <w:t>All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 w:eastAsia="zh-CN"/>
              </w:rPr>
              <w:t>patient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(n=140)</w:t>
            </w:r>
          </w:p>
        </w:tc>
        <w:tc>
          <w:tcPr>
            <w:tcW w:w="3309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roups</w:t>
            </w:r>
          </w:p>
        </w:tc>
        <w:tc>
          <w:tcPr>
            <w:tcW w:w="835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666" w:type="dxa"/>
            <w:gridSpan w:val="2"/>
            <w:vMerge w:val="continue"/>
            <w:tcBorders>
              <w:left w:val="nil"/>
              <w:right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n-BSI（n=86）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SI（n=54）</w:t>
            </w:r>
          </w:p>
        </w:tc>
        <w:tc>
          <w:tcPr>
            <w:tcW w:w="835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haracteristics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OLE_LINK3" w:colFirst="2" w:colLast="3"/>
            <w:r>
              <w:rPr>
                <w:rFonts w:ascii="Times New Roman" w:hAnsi="Times New Roman" w:cs="Times New Roman"/>
                <w:color w:val="auto"/>
                <w:szCs w:val="21"/>
              </w:rPr>
              <w:t>Age, year, x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s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0.5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±6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0.88</w:t>
            </w:r>
            <w:bookmarkStart w:id="1" w:name="OLE_LINK1"/>
            <w:r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bookmarkEnd w:id="1"/>
            <w:r>
              <w:rPr>
                <w:rFonts w:ascii="Times New Roman" w:hAnsi="Times New Roman" w:cs="Times New Roman"/>
                <w:color w:val="auto"/>
                <w:szCs w:val="21"/>
              </w:rPr>
              <w:t>6.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0.04±5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677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ender, male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9(92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0(93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9(90.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625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" w:name="OLE_LINK5"/>
            <w:r>
              <w:rPr>
                <w:rFonts w:ascii="Times New Roman" w:hAnsi="Times New Roman" w:cs="Times New Roman"/>
                <w:color w:val="auto"/>
                <w:szCs w:val="21"/>
              </w:rPr>
              <w:t>Underlying disease, N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O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7(40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4(39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3(42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720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yperten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5(67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9(68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6(66.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81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oronary heart dise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5(67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5(64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0(74.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1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trial fibrill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1(36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1(36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(37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06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yperlipidem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6(4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4(39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2(40.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887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iabetes mellit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(33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1(36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(29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34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hronic kidney dise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3(16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(12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(22.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43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eurological dise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6(3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8(32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8(33.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24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nvasive ventilation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2(5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0(46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2(59.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4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eep vein catheterization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7(83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7(77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0(92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2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rinary catheter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2(37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6(30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6(48.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37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tomach tube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4(8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9(80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(83.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646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istory of antibiotic use within 30 days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8(7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5(64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3(79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49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Infection site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loodstream infec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4(38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4(1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ulmonary infec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0(4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0(69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rinary system infec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5(10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(17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iliary tract infec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(3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Othe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(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(7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se of vasoactive drugs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9(13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" w:name="OLE_LINK2"/>
            <w:r>
              <w:rPr>
                <w:rFonts w:ascii="Times New Roman" w:hAnsi="Times New Roman" w:cs="Times New Roman"/>
                <w:color w:val="auto"/>
                <w:szCs w:val="21"/>
              </w:rPr>
              <w:t>12(14.0)</w:t>
            </w:r>
            <w:bookmarkEnd w:id="3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(13.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868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0-day mortality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2(2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(18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(29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30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aboratory finding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>Albumin ,</w:t>
            </w:r>
            <w:r>
              <w:rPr>
                <w:rFonts w:hint="eastAsia" w:ascii="Times New Roman" w:hAnsi="Times New Roman" w:eastAsia="方正书宋_GBK" w:cs="Times New Roman"/>
                <w:color w:val="auto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>g/L,</w:t>
            </w:r>
            <w:bookmarkStart w:id="4" w:name="OLE_LINK6"/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B1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</w:t>
            </w:r>
            <w:bookmarkEnd w:id="4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2.87±4.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3.02±4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604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>Creatinine,</w:t>
            </w:r>
            <w:r>
              <w:rPr>
                <w:rFonts w:hint="eastAsia" w:ascii="Times New Roman" w:hAnsi="Times New Roman" w:eastAsia="方正书宋_GBK" w:cs="Times New Roman"/>
                <w:color w:val="auto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>μmol/L,median(IQR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5.0[53.0,124.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4.5[61.5,145.8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40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 xml:space="preserve">Bilirubin, μmol/L,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x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sym w:font="Symbol" w:char="F0B1"/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.41±13.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3.39±9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97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§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LT,</w:t>
            </w: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 xml:space="preserve"> U/L, median (IQR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.0[10.0,25.3]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5.0[10.8,28.7]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39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OFA</w:t>
            </w:r>
            <w:r>
              <w:rPr>
                <w:rFonts w:ascii="Times New Roman" w:hAnsi="Times New Roman" w:eastAsia="方正书宋_GBK" w:cs="Times New Roman"/>
                <w:color w:val="auto"/>
                <w:kern w:val="0"/>
                <w:szCs w:val="21"/>
              </w:rPr>
              <w:t>, median(IQR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[3,7]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[4,9]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4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</w:tbl>
    <w:p>
      <w:pPr>
        <w:rPr>
          <w:rFonts w:ascii="Times New Roman" w:hAnsi="Times New Roman" w:cs="Times New Roman"/>
          <w:i/>
          <w:iCs/>
          <w:color w:val="auto"/>
          <w:sz w:val="22"/>
          <w:szCs w:val="22"/>
          <w:vertAlign w:val="superscript"/>
        </w:rPr>
      </w:pP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BSI: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Bloodstrea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 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infection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eastAsia="zh-CN"/>
        </w:rPr>
        <w:t>non-BSI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: Non-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bloodstrea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 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infection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;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COPD, Chronic obstructive pulmonary disease; ALT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, Alanine aminotransferase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SOFA, Sequential organ failure assessment</w:t>
      </w:r>
    </w:p>
    <w:p>
      <w:pPr>
        <w:rPr>
          <w:rFonts w:hint="default" w:ascii="Times New Roman" w:hAnsi="Times New Roman" w:cs="Times New Roman" w:eastAsiaTheme="minorEastAsia"/>
          <w:i/>
          <w:iCs/>
          <w:color w:val="auto"/>
          <w:sz w:val="21"/>
          <w:szCs w:val="21"/>
          <w:vertAlign w:val="superscript"/>
          <w:lang w:val="en-US" w:eastAsia="zh-CN"/>
        </w:rPr>
      </w:pPr>
      <w:bookmarkStart w:id="5" w:name="OLE_LINK4"/>
      <w:r>
        <w:rPr>
          <w:rFonts w:ascii="Times New Roman" w:hAnsi="Times New Roman" w:cs="Times New Roman"/>
          <w:i/>
          <w:iCs/>
          <w:color w:val="auto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Chi-square test</w:t>
      </w: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vertAlign w:val="superscript"/>
        </w:rPr>
        <w:t>§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 test</w:t>
      </w: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  <w:r>
        <w:rPr>
          <w:rFonts w:ascii="Times New Roman" w:hAnsi="Times New Roman" w:cs="Times New Roman"/>
          <w:i/>
          <w:iCs/>
          <w:color w:val="auto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Mann-Whitney U test</w:t>
      </w: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S2 </w:t>
      </w:r>
      <w:r>
        <w:rPr>
          <w:rFonts w:ascii="Times New Roman" w:hAnsi="Times New Roman" w:cs="Times New Roman"/>
          <w:color w:val="auto"/>
          <w:szCs w:val="21"/>
        </w:rPr>
        <w:t xml:space="preserve"> Pathogenic bacteria and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Cs w:val="21"/>
        </w:rPr>
        <w:t>ntibiotics of 140 enrolled patients</w:t>
      </w:r>
    </w:p>
    <w:p>
      <w:pPr>
        <w:rPr>
          <w:rFonts w:ascii="Times New Roman" w:hAnsi="Times New Roman" w:cs="Times New Roman"/>
          <w:color w:val="auto"/>
          <w:szCs w:val="21"/>
        </w:rPr>
      </w:pPr>
    </w:p>
    <w:tbl>
      <w:tblPr>
        <w:tblStyle w:val="3"/>
        <w:tblW w:w="8253" w:type="dxa"/>
        <w:tblInd w:w="-5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3000"/>
        <w:gridCol w:w="1278"/>
        <w:gridCol w:w="1678"/>
        <w:gridCol w:w="16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666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en-US" w:eastAsia="zh-CN"/>
              </w:rPr>
              <w:t>All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 w:eastAsia="zh-CN"/>
              </w:rPr>
              <w:t>patient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(n=140)</w:t>
            </w:r>
          </w:p>
        </w:tc>
        <w:tc>
          <w:tcPr>
            <w:tcW w:w="33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666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n-BSI（n=86）</w:t>
            </w: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SI（n=5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66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athogenic bacteria, N (%)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scherichia col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(20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(14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7(3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Klebsiella pneumoni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(25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1(24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(25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seudomonas aerugino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8(2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(23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(14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treptococcus hemolytic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(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(1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urkholderia cepac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(2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1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(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taphylococcus aure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(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(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nterococcus faecal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D:/Dict/8.9.6.0/resultui/html/index.html" \l "/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Serrati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D:/Dict/8.9.6.0/resultui/html/index.html" \l "/javascript:;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marcescen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fldChar w:fldCharType="end"/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(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1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cinetobacter baumanni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(5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(8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tenotrophomonas maltophi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(3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roteus mirabil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(1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(2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ndida albica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(0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ndida parapsilos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(0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Othe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(8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(14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ntibiotics, N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rbapenem monotherap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1(36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4(39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7(3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rbapenems + Tigecycli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7(26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5(29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(2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rbapenems + Vancomy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(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(2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(1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arbapenems + Levofloxa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(5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(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ephalosporin monotherap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7(12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(12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(1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ephalosporin + Tigecycli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(7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(1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ephalosporin + Levofloxa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(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(4.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(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ephalosporin + Caspofungin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(1.4)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(3.7)</w:t>
            </w:r>
          </w:p>
        </w:tc>
      </w:tr>
    </w:tbl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BSI: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Bloodstrea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 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infection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eastAsia="zh-CN"/>
        </w:rPr>
        <w:t>non-BSI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: Non-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bloodstrea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 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infection</w:t>
      </w:r>
      <w:bookmarkStart w:id="8" w:name="_GoBack"/>
      <w:bookmarkEnd w:id="8"/>
    </w:p>
    <w:bookmarkEnd w:id="5"/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jc w:val="left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cs="Times New Roman"/>
          <w:color w:val="auto"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S3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  Comparison of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m</w:t>
      </w:r>
      <w:r>
        <w:rPr>
          <w:rFonts w:ascii="Times New Roman" w:hAnsi="Times New Roman" w:cs="Times New Roman"/>
          <w:color w:val="auto"/>
          <w:szCs w:val="21"/>
          <w:highlight w:val="none"/>
        </w:rPr>
        <w:t>icroparticles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Cs w:val="21"/>
        </w:rPr>
        <w:t>linical characteristics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in the 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study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group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on day 14 </w:t>
      </w:r>
      <w:r>
        <w:rPr>
          <w:rFonts w:ascii="Times New Roman" w:hAnsi="Times New Roman" w:cs="Times New Roman"/>
          <w:color w:val="auto"/>
          <w:szCs w:val="21"/>
          <w:highlight w:val="none"/>
        </w:rPr>
        <w:t>with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control group  </w:t>
      </w:r>
    </w:p>
    <w:tbl>
      <w:tblPr>
        <w:tblStyle w:val="2"/>
        <w:tblpPr w:leftFromText="180" w:rightFromText="180" w:vertAnchor="text" w:horzAnchor="page" w:tblpX="910" w:tblpY="42"/>
        <w:tblOverlap w:val="never"/>
        <w:tblW w:w="101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2190"/>
        <w:gridCol w:w="1678"/>
        <w:gridCol w:w="1822"/>
        <w:gridCol w:w="1522"/>
        <w:gridCol w:w="1164"/>
        <w:gridCol w:w="12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bottom w:val="single" w:color="auto" w:sz="4" w:space="0"/>
            </w:tcBorders>
          </w:tcPr>
          <w:p/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non-BSI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=8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)</w:t>
            </w:r>
          </w:p>
        </w:tc>
        <w:tc>
          <w:tcPr>
            <w:tcW w:w="182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BSI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=5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)</w:t>
            </w:r>
          </w:p>
        </w:tc>
        <w:tc>
          <w:tcPr>
            <w:tcW w:w="152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6" w:name="OLE_LINK14"/>
            <w:r>
              <w:rPr>
                <w:rFonts w:ascii="Times New Roman" w:hAnsi="Times New Roman" w:cs="Times New Roman"/>
                <w:color w:val="auto"/>
                <w:szCs w:val="21"/>
              </w:rPr>
              <w:t>Control Group</w:t>
            </w:r>
            <w:bookmarkEnd w:id="6"/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=20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)</w:t>
            </w:r>
          </w:p>
        </w:tc>
        <w:tc>
          <w:tcPr>
            <w:tcW w:w="116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21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$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ge, year, x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s 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90.7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.29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90.1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.00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9.3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.68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391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635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§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Gender, male,N (%)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76(93.8)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48(94.1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9(95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84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885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Underlying disease, N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OPD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2(39.5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3(45.1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(30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43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244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ypertension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5(67.9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4(66.7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(55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278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359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oronary heart disease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1(63.0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9(76.5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(60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806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165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trial fibrillation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0(37.0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9(37.3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(30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556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565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yperlipidemia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4(42.0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0(39.2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(40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87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95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Diabetes mellitus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(35.8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(27.5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(35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947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53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hronic kidney disease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(11.1)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(21.6)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(10.0)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000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326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3" w:type="dxa"/>
            <w:gridSpan w:val="2"/>
            <w:tcBorders>
              <w:tl2br w:val="nil"/>
              <w:tr2bl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Ps,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events/μL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-MPs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27[1070,1772]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776[1026,3060]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87[485,716]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＜0.000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＜0.000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MPs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6[26,115]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8[46,230]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6[33,66]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2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23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MPs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3[22,81]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5[34,257]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2[22,59]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21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04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MMPs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8[31,89]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3[34,250]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0[32,68]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539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79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EMPs</w:t>
            </w:r>
          </w:p>
        </w:tc>
        <w:tc>
          <w:tcPr>
            <w:tcW w:w="167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6[48,94]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2[47,116]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8[46,76]</w:t>
            </w:r>
          </w:p>
        </w:tc>
        <w:tc>
          <w:tcPr>
            <w:tcW w:w="11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18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39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#</w:t>
            </w:r>
          </w:p>
        </w:tc>
      </w:tr>
    </w:tbl>
    <w:p>
      <w:pPr>
        <w:rPr>
          <w:rFonts w:ascii="Times New Roman" w:hAnsi="Times New Roman" w:cs="Times New Roman"/>
          <w:i/>
          <w:iCs/>
          <w:color w:val="auto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BSI: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Bloodstrea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 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infection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eastAsia="zh-CN"/>
        </w:rPr>
        <w:t>non-BSI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: Non-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bloodstrea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 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u w:val="none"/>
        </w:rPr>
        <w:t>infection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;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MPs: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 xml:space="preserve"> M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icroparticles; T-MPs: Total microparticles; LMPs: Leukocyte-derived microparticles; NMPs: Neutrophil-derived microparticles; MMPs: Monocyte-derived microparticles; EMPs: Endotheliocyte-derived microparticles</w:t>
      </w:r>
    </w:p>
    <w:p>
      <w:pPr>
        <w:rPr>
          <w:rFonts w:ascii="Times New Roman" w:hAnsi="Times New Roman" w:cs="Times New Roman"/>
          <w:i/>
          <w:i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vertAlign w:val="superscript"/>
        </w:rPr>
        <w:t>&amp;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eastAsia="zh-CN"/>
        </w:rPr>
        <w:t>non-BSI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 vs Control Group</w:t>
      </w:r>
    </w:p>
    <w:p>
      <w:pPr>
        <w:rPr>
          <w:rFonts w:ascii="Times New Roman" w:hAnsi="Times New Roman" w:cs="Times New Roman"/>
          <w:i/>
          <w:iCs/>
          <w:color w:val="auto"/>
          <w:sz w:val="22"/>
          <w:szCs w:val="22"/>
        </w:rPr>
      </w:pPr>
      <w:bookmarkStart w:id="7" w:name="OLE_LINK22"/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vertAlign w:val="superscript"/>
        </w:rPr>
        <w:t>$</w:t>
      </w:r>
      <w:bookmarkEnd w:id="7"/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BSI vs Control Group</w:t>
      </w:r>
    </w:p>
    <w:p>
      <w:pPr>
        <w:rPr>
          <w:rFonts w:hint="default" w:ascii="Times New Roman" w:hAnsi="Times New Roman" w:cs="Times New Roman" w:eastAsiaTheme="minorEastAsia"/>
          <w:i/>
          <w:iCs/>
          <w:color w:val="auto"/>
          <w:sz w:val="21"/>
          <w:szCs w:val="21"/>
          <w:vertAlign w:val="superscript"/>
          <w:lang w:val="en-US" w:eastAsia="zh-CN"/>
        </w:rPr>
      </w:pPr>
      <w:r>
        <w:rPr>
          <w:rFonts w:ascii="Times New Roman" w:hAnsi="Times New Roman" w:cs="Times New Roman"/>
          <w:i/>
          <w:iCs/>
          <w:color w:val="auto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Chi-square test</w:t>
      </w:r>
    </w:p>
    <w:p>
      <w:pPr>
        <w:rPr>
          <w:rFonts w:ascii="Times New Roman" w:hAnsi="Times New Roman" w:cs="Times New Roman"/>
          <w:i/>
          <w:iCs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vertAlign w:val="superscript"/>
        </w:rPr>
        <w:t>§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t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 test</w:t>
      </w:r>
    </w:p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i/>
          <w:iCs/>
          <w:color w:val="auto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/>
          <w:i/>
          <w:iCs/>
          <w:color w:val="auto"/>
          <w:sz w:val="21"/>
          <w:szCs w:val="21"/>
        </w:rPr>
        <w:t>Mann-Whitney U test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书宋_GBK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30B5A"/>
    <w:rsid w:val="04B53E2C"/>
    <w:rsid w:val="070F323A"/>
    <w:rsid w:val="09D57716"/>
    <w:rsid w:val="10DB672B"/>
    <w:rsid w:val="173F319F"/>
    <w:rsid w:val="192307B3"/>
    <w:rsid w:val="1C1572EB"/>
    <w:rsid w:val="20040D04"/>
    <w:rsid w:val="244026BE"/>
    <w:rsid w:val="27926C22"/>
    <w:rsid w:val="288B7DE5"/>
    <w:rsid w:val="2A3E0565"/>
    <w:rsid w:val="33E72ADF"/>
    <w:rsid w:val="382C3F2F"/>
    <w:rsid w:val="386F4D23"/>
    <w:rsid w:val="3AD757F5"/>
    <w:rsid w:val="3B833C80"/>
    <w:rsid w:val="413A6623"/>
    <w:rsid w:val="42FE1598"/>
    <w:rsid w:val="43B85CE3"/>
    <w:rsid w:val="44611E67"/>
    <w:rsid w:val="449A0C3B"/>
    <w:rsid w:val="4A5E5BE0"/>
    <w:rsid w:val="4A9C1435"/>
    <w:rsid w:val="4D3B4632"/>
    <w:rsid w:val="4D995C61"/>
    <w:rsid w:val="4EAD5CCA"/>
    <w:rsid w:val="4EDA3A24"/>
    <w:rsid w:val="4FFC30A2"/>
    <w:rsid w:val="518179E4"/>
    <w:rsid w:val="58B40CCD"/>
    <w:rsid w:val="5D19667B"/>
    <w:rsid w:val="5E005C0A"/>
    <w:rsid w:val="61FD1BF5"/>
    <w:rsid w:val="64F35A5D"/>
    <w:rsid w:val="65E031BB"/>
    <w:rsid w:val="6A0C7A10"/>
    <w:rsid w:val="6C792BAB"/>
    <w:rsid w:val="6D8A542C"/>
    <w:rsid w:val="6EA56AB8"/>
    <w:rsid w:val="6EC24532"/>
    <w:rsid w:val="70A65B96"/>
    <w:rsid w:val="742F2EB0"/>
    <w:rsid w:val="74FF0F8D"/>
    <w:rsid w:val="79162E25"/>
    <w:rsid w:val="7CE4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wis</cp:lastModifiedBy>
  <dcterms:modified xsi:type="dcterms:W3CDTF">2021-06-28T13:4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